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</w:t>
      </w:r>
      <w:r>
        <w:rPr/>
        <w:t>The “Top 20” sequenced up-regulated clones in the -2°C cold dehydration experiment, with putative functionality assigned via BLAST sequence similarity searching. All matches are in excess of 1.0 e</w:t>
      </w:r>
      <w:r>
        <w:rPr>
          <w:vertAlign w:val="superscript"/>
        </w:rPr>
        <w:t>-10</w:t>
      </w:r>
      <w:r>
        <w:rPr/>
        <w:t xml:space="preserve"> unless stated in the discussion. </w:t>
      </w:r>
      <w:r>
        <w:rPr>
          <w:b/>
          <w:bCs/>
        </w:rPr>
        <w:t>Definitions:</w:t>
      </w:r>
      <w:r>
        <w:rPr/>
        <w:t xml:space="preserve"> </w:t>
      </w:r>
      <w:r>
        <w:rPr>
          <w:b/>
          <w:bCs/>
        </w:rPr>
        <w:t>LogFold</w:t>
      </w:r>
      <w:r>
        <w:rPr/>
        <w:t xml:space="preserve"> = Estimate of the log2-fold change corresponding to the effect or contrast;  </w:t>
      </w:r>
      <w:r>
        <w:rPr>
          <w:b/>
          <w:bCs/>
        </w:rPr>
        <w:t>AveExpr</w:t>
      </w:r>
      <w:r>
        <w:rPr/>
        <w:t xml:space="preserve"> = Average log2 expression for the probe over all arrays and channels; </w:t>
      </w:r>
      <w:r>
        <w:rPr>
          <w:b/>
          <w:bCs/>
        </w:rPr>
        <w:t>adj p val</w:t>
      </w:r>
      <w:r>
        <w:rPr/>
        <w:t xml:space="preserve"> = adjusted as described in methods; </w:t>
      </w:r>
      <w:r>
        <w:rPr>
          <w:b/>
          <w:bCs/>
        </w:rPr>
        <w:t>B</w:t>
      </w:r>
      <w:r>
        <w:rPr/>
        <w:t xml:space="preserve"> = log odds that the gene is differentially expressed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5"/>
        <w:gridCol w:w="1013"/>
        <w:gridCol w:w="1276"/>
        <w:gridCol w:w="850"/>
        <w:gridCol w:w="1276"/>
        <w:gridCol w:w="4350"/>
        <w:gridCol w:w="3060"/>
      </w:tblGrid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LogFold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AveExpr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p.val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ing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entification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unction based on BLAST homology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O02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3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11N15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3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N11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030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P15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E-02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VDR1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tor of RNA polymerase II transcription sub-unit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io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A18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2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P19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02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G01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E-02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3EY17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-6-phosphate synthase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 synthesis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2N23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2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12A22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E-02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A03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2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L15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E-02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79R1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tative uncharacterised protein in </w:t>
            </w:r>
            <w:r>
              <w:rPr>
                <w:i/>
                <w:iCs/>
                <w:sz w:val="20"/>
              </w:rPr>
              <w:t>Aedes aegypti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F11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E-02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5DLW4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dehydrogenase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O20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E-02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I06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2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79R1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tative uncharacterised protein in </w:t>
            </w:r>
            <w:r>
              <w:rPr>
                <w:i/>
                <w:iCs/>
                <w:sz w:val="20"/>
              </w:rPr>
              <w:t>Aedes aegypti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6B07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02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12P06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E-02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6JG6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heat shock protein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ess protei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1F04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02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6KG8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tative uncharacterised protein in </w:t>
            </w:r>
            <w:r>
              <w:rPr>
                <w:i/>
                <w:iCs/>
                <w:sz w:val="20"/>
              </w:rPr>
              <w:t>Aedes aegypti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1E17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02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J22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2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I11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02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6JG6</w:t>
            </w:r>
          </w:p>
        </w:tc>
        <w:tc>
          <w:tcPr>
            <w:tcW w:w="4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heat shock protein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ess protei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2780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b_006_06H03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</w:t>
            </w:r>
          </w:p>
        </w:tc>
        <w:tc>
          <w:tcPr>
            <w:tcW w:w="12780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b_006_05N21, sb_006_08M03, sb_009_07J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i/>
      <w:iCs/>
      <w:szCs w:val="21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2:07:00Z</dcterms:created>
  <dc:creator>Nicola Collingwood</dc:creator>
  <dc:description/>
  <dc:language>en-US</dc:language>
  <cp:lastModifiedBy>Nicola Collingwood</cp:lastModifiedBy>
  <dcterms:modified xsi:type="dcterms:W3CDTF">2009-06-28T12:08:00Z</dcterms:modified>
  <cp:revision>2</cp:revision>
  <dc:subject/>
  <dc:title>Additional file 1: The “Top 20” sequenced up-regulated clones in the -2°C cold dehydration experiment, with putative functiona</dc:title>
</cp:coreProperties>
</file>